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8673A" w14:textId="77777777" w:rsidR="00201257" w:rsidRDefault="00201257" w:rsidP="00201257">
      <w:pPr>
        <w:spacing w:line="400" w:lineRule="exact"/>
        <w:jc w:val="left"/>
        <w:rPr>
          <w:rFonts w:ascii="Times New Roman" w:hAnsi="Times New Roman"/>
          <w:b/>
          <w:sz w:val="28"/>
          <w:szCs w:val="28"/>
        </w:rPr>
      </w:pPr>
      <w:bookmarkStart w:id="0" w:name="_Hlk130237696"/>
      <w:bookmarkStart w:id="1" w:name="_Hlk126158448"/>
      <w:bookmarkStart w:id="2" w:name="_GoBack"/>
      <w:bookmarkEnd w:id="2"/>
      <w:r>
        <w:rPr>
          <w:rFonts w:ascii="Times New Roman" w:hAnsi="Times New Roman"/>
          <w:b/>
          <w:sz w:val="28"/>
          <w:szCs w:val="28"/>
        </w:rPr>
        <w:t>Supplementary material</w:t>
      </w:r>
      <w:bookmarkEnd w:id="0"/>
    </w:p>
    <w:bookmarkEnd w:id="1"/>
    <w:p w14:paraId="4DC247A9" w14:textId="4EA50039" w:rsidR="007B42AC" w:rsidRDefault="007B42AC" w:rsidP="006E3A98">
      <w:pPr>
        <w:pStyle w:val="MDPI41tablecaption"/>
        <w:widowControl w:val="0"/>
        <w:spacing w:line="340" w:lineRule="exact"/>
        <w:ind w:left="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7B42A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G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raphic abstract</w:t>
      </w:r>
    </w:p>
    <w:p w14:paraId="53A25FC1" w14:textId="4FDD8863" w:rsidR="007B42AC" w:rsidRDefault="007B42AC" w:rsidP="007B42AC">
      <w:pPr>
        <w:pStyle w:val="MDPI41tablecaption"/>
        <w:widowControl w:val="0"/>
        <w:spacing w:line="72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 w:bidi="ar-SA"/>
        </w:rPr>
        <w:drawing>
          <wp:inline distT="0" distB="0" distL="0" distR="0" wp14:anchorId="00C63029" wp14:editId="13507FFD">
            <wp:extent cx="5278120" cy="3358515"/>
            <wp:effectExtent l="0" t="0" r="0" b="0"/>
            <wp:docPr id="13124706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470685" name="图片 13124706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E3D64" w14:textId="77777777" w:rsidR="004E5028" w:rsidRDefault="004E5028" w:rsidP="007B42AC">
      <w:pPr>
        <w:pStyle w:val="MDPI41tablecaption"/>
        <w:widowControl w:val="0"/>
        <w:spacing w:line="72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31C8F11" w14:textId="77777777" w:rsidR="004E5028" w:rsidRDefault="004E5028" w:rsidP="004E5028">
      <w:r>
        <w:rPr>
          <w:noProof/>
          <w:lang w:eastAsia="en-US"/>
        </w:rPr>
        <w:drawing>
          <wp:inline distT="0" distB="0" distL="0" distR="0" wp14:anchorId="636961F0" wp14:editId="5CDF0F4D">
            <wp:extent cx="5764937" cy="2000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319" cy="2001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96A8D" w14:textId="77777777" w:rsidR="004E5028" w:rsidRDefault="004E5028" w:rsidP="004E5028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6E3A98">
        <w:rPr>
          <w:rFonts w:ascii="Times New Roman" w:hAnsi="Times New Roman"/>
          <w:b/>
          <w:sz w:val="24"/>
        </w:rPr>
        <w:t xml:space="preserve">Fig. </w:t>
      </w:r>
      <w:r>
        <w:rPr>
          <w:rFonts w:ascii="Times New Roman" w:hAnsi="Times New Roman"/>
          <w:b/>
          <w:sz w:val="24"/>
        </w:rPr>
        <w:t>S</w:t>
      </w:r>
      <w:r w:rsidRPr="006E3A98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Effects of Nissl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1917 on the jejunum morphology of </w:t>
      </w:r>
      <w:r>
        <w:rPr>
          <w:rFonts w:ascii="Times New Roman" w:hAnsi="Times New Roman"/>
          <w:i/>
          <w:iCs/>
          <w:sz w:val="24"/>
        </w:rPr>
        <w:t>S</w:t>
      </w:r>
      <w:r>
        <w:rPr>
          <w:rFonts w:ascii="Times New Roman" w:hAnsi="Times New Roman" w:hint="eastAsia"/>
          <w:i/>
          <w:iCs/>
          <w:sz w:val="24"/>
        </w:rPr>
        <w:t xml:space="preserve">. 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 w:hint="eastAsia"/>
          <w:sz w:val="24"/>
        </w:rPr>
        <w:t>nteritidis</w:t>
      </w:r>
      <w:r>
        <w:rPr>
          <w:rFonts w:ascii="Times New Roman" w:hAnsi="Times New Roman"/>
          <w:sz w:val="24"/>
        </w:rPr>
        <w:t xml:space="preserve"> infected or uninfected chicks. (A) </w:t>
      </w:r>
      <w:r>
        <w:rPr>
          <w:rFonts w:ascii="Times New Roman" w:hAnsi="Times New Roman" w:hint="eastAsia"/>
          <w:sz w:val="24"/>
        </w:rPr>
        <w:t>Crypt depth</w:t>
      </w:r>
      <w:r>
        <w:rPr>
          <w:rFonts w:ascii="Times New Roman" w:hAnsi="Times New Roman"/>
          <w:sz w:val="24"/>
        </w:rPr>
        <w:t xml:space="preserve">. (B) </w:t>
      </w:r>
      <w:r>
        <w:rPr>
          <w:rFonts w:ascii="Times New Roman" w:hAnsi="Times New Roman" w:hint="eastAsia"/>
          <w:sz w:val="24"/>
        </w:rPr>
        <w:t>Muscle thickness</w:t>
      </w:r>
      <w:r>
        <w:rPr>
          <w:rFonts w:ascii="Times New Roman" w:hAnsi="Times New Roman"/>
          <w:sz w:val="24"/>
        </w:rPr>
        <w:t xml:space="preserve">. Group P = uninfected chicks; Group N = chicks treated with Nissle 1917 alone; Group S = S. Enteritidis infected chicks; Group NS = pretreated with Nissle 1917 + S. Enteritidis infected chicks. Data </w:t>
      </w:r>
      <w:r>
        <w:rPr>
          <w:rFonts w:ascii="Times New Roman" w:hAnsi="Times New Roman" w:hint="eastAsia"/>
          <w:sz w:val="24"/>
        </w:rPr>
        <w:t>were tested by one-way ANOVA and</w:t>
      </w:r>
      <w:r>
        <w:rPr>
          <w:rFonts w:ascii="Times New Roman" w:hAnsi="Times New Roman"/>
          <w:sz w:val="24"/>
        </w:rPr>
        <w:t xml:space="preserve"> shown as means ± SEM (</w:t>
      </w:r>
      <w:r w:rsidRPr="006E3A98">
        <w:rPr>
          <w:rFonts w:ascii="Times New Roman" w:hAnsi="Times New Roman"/>
          <w:i/>
          <w:iCs/>
          <w:sz w:val="24"/>
        </w:rPr>
        <w:t>n</w:t>
      </w:r>
      <w:r>
        <w:rPr>
          <w:rFonts w:ascii="Times New Roman" w:hAnsi="Times New Roman"/>
          <w:sz w:val="24"/>
        </w:rPr>
        <w:t xml:space="preserve"> = 6).</w:t>
      </w:r>
    </w:p>
    <w:p w14:paraId="689CDA4C" w14:textId="2F64EC19" w:rsidR="00201257" w:rsidRPr="006E3A98" w:rsidRDefault="00B94143" w:rsidP="006E3A98">
      <w:pPr>
        <w:pStyle w:val="MDPI41tablecaption"/>
        <w:widowControl w:val="0"/>
        <w:spacing w:line="340" w:lineRule="exact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</w:t>
      </w:r>
      <w:r w:rsidR="00201257" w:rsidRPr="002E460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="00201257" w:rsidRPr="006E3A98">
        <w:rPr>
          <w:rFonts w:ascii="Times New Roman" w:hAnsi="Times New Roman"/>
          <w:sz w:val="24"/>
        </w:rPr>
        <w:t xml:space="preserve"> Diet composition and nutrient levels from 1 to 9 d of age</w:t>
      </w:r>
      <w:r w:rsidR="00201257" w:rsidRPr="005253B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as-fed basis, %).</w:t>
      </w:r>
    </w:p>
    <w:tbl>
      <w:tblPr>
        <w:tblW w:w="759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36"/>
        <w:gridCol w:w="2154"/>
      </w:tblGrid>
      <w:tr w:rsidR="00201257" w:rsidRPr="00F64E3C" w14:paraId="1D0C2E80" w14:textId="77777777" w:rsidTr="006E3A98">
        <w:trPr>
          <w:trHeight w:hRule="exact" w:val="296"/>
          <w:jc w:val="center"/>
        </w:trPr>
        <w:tc>
          <w:tcPr>
            <w:tcW w:w="358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6F7CF9" w14:textId="67BA9121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C0BD7">
              <w:rPr>
                <w:rFonts w:ascii="Times New Roman" w:hAnsi="Times New Roman"/>
                <w:b/>
                <w:sz w:val="24"/>
                <w:szCs w:val="24"/>
              </w:rPr>
              <w:t>Ingredient</w:t>
            </w:r>
            <w:r w:rsidR="00B94143" w:rsidRPr="00AC0BD7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4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1A3912" w14:textId="6007EA74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C0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</w:tr>
      <w:tr w:rsidR="00201257" w:rsidRPr="00F64E3C" w14:paraId="2A525779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7760987F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Corn</w:t>
            </w:r>
          </w:p>
        </w:tc>
        <w:tc>
          <w:tcPr>
            <w:tcW w:w="1419" w:type="pct"/>
            <w:vAlign w:val="center"/>
          </w:tcPr>
          <w:p w14:paraId="4FC74296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55.24</w:t>
            </w:r>
          </w:p>
        </w:tc>
      </w:tr>
      <w:tr w:rsidR="00201257" w:rsidRPr="00F64E3C" w14:paraId="15686400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33F294C6" w14:textId="4A3B4611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Soybean meal, 46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9" w:type="pct"/>
            <w:vAlign w:val="center"/>
          </w:tcPr>
          <w:p w14:paraId="7C424545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36.92</w:t>
            </w:r>
          </w:p>
        </w:tc>
      </w:tr>
      <w:tr w:rsidR="00201257" w:rsidRPr="00F64E3C" w14:paraId="201B252C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60D11842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1419" w:type="pct"/>
            <w:vAlign w:val="center"/>
          </w:tcPr>
          <w:p w14:paraId="509C8806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</w:tr>
      <w:tr w:rsidR="00201257" w:rsidRPr="00F64E3C" w14:paraId="68C403FE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4C6DDE67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Limestone</w:t>
            </w:r>
          </w:p>
        </w:tc>
        <w:tc>
          <w:tcPr>
            <w:tcW w:w="1419" w:type="pct"/>
            <w:vAlign w:val="center"/>
          </w:tcPr>
          <w:p w14:paraId="2DF9F1F5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</w:tr>
      <w:tr w:rsidR="00201257" w:rsidRPr="00F64E3C" w14:paraId="60827ADD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42DA05C2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Calcium hydrogen phosphate</w:t>
            </w:r>
          </w:p>
        </w:tc>
        <w:tc>
          <w:tcPr>
            <w:tcW w:w="1419" w:type="pct"/>
            <w:vAlign w:val="center"/>
          </w:tcPr>
          <w:p w14:paraId="411BBF30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</w:tr>
      <w:tr w:rsidR="00201257" w:rsidRPr="00F64E3C" w14:paraId="017A7D0E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08B055BE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1419" w:type="pct"/>
            <w:vAlign w:val="center"/>
          </w:tcPr>
          <w:p w14:paraId="6FD60B40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201257" w:rsidRPr="00F64E3C" w14:paraId="36AAA298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531C3DA7" w14:textId="7BE22790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Lysine, 98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9" w:type="pct"/>
            <w:vAlign w:val="center"/>
          </w:tcPr>
          <w:p w14:paraId="7D761904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201257" w:rsidRPr="00F64E3C" w14:paraId="5DFC4804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4B2C69AD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1419" w:type="pct"/>
            <w:vAlign w:val="center"/>
          </w:tcPr>
          <w:p w14:paraId="01DEDE21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201257" w:rsidRPr="00F64E3C" w14:paraId="79E0BBE4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3263ABDB" w14:textId="6EB0495A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 xml:space="preserve">Vitamin 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  <w:r w:rsidRPr="00AC0B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9" w:type="pct"/>
            <w:vAlign w:val="center"/>
          </w:tcPr>
          <w:p w14:paraId="34C4B857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201257" w:rsidRPr="00F64E3C" w14:paraId="34C1D60B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3D95154F" w14:textId="676AC78A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 xml:space="preserve">Mineral 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  <w:r w:rsidRPr="00AC0B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9" w:type="pct"/>
            <w:vAlign w:val="center"/>
          </w:tcPr>
          <w:p w14:paraId="1B5F5EBA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201257" w:rsidRPr="00F64E3C" w14:paraId="47C8774E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0B3D40FC" w14:textId="7302D6EB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Choline chloride,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BD7">
              <w:rPr>
                <w:rFonts w:ascii="Times New Roman" w:hAnsi="Times New Roman"/>
                <w:sz w:val="24"/>
                <w:szCs w:val="24"/>
              </w:rPr>
              <w:t>70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9" w:type="pct"/>
            <w:vAlign w:val="center"/>
          </w:tcPr>
          <w:p w14:paraId="47F2C6FB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201257" w:rsidRPr="00F64E3C" w14:paraId="7CB25644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7095C94B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19" w:type="pct"/>
            <w:vAlign w:val="center"/>
          </w:tcPr>
          <w:p w14:paraId="3D5839E8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</w:tr>
      <w:tr w:rsidR="00201257" w:rsidRPr="00F64E3C" w14:paraId="17AB3BB9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60A45880" w14:textId="2F6B43CB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b/>
                <w:sz w:val="24"/>
                <w:szCs w:val="24"/>
              </w:rPr>
              <w:t xml:space="preserve">Nutrient </w:t>
            </w:r>
            <w:r w:rsidRPr="00AC0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s</w:t>
            </w:r>
            <w:r w:rsidRPr="00AC0B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C0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419" w:type="pct"/>
            <w:vAlign w:val="center"/>
          </w:tcPr>
          <w:p w14:paraId="1BE412A0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1257" w:rsidRPr="00F64E3C" w14:paraId="5148DCC2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1F1EF982" w14:textId="4D666812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ME</w:t>
            </w: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0BD7">
              <w:rPr>
                <w:rFonts w:ascii="Times New Roman" w:hAnsi="Times New Roman"/>
                <w:sz w:val="24"/>
                <w:szCs w:val="24"/>
              </w:rPr>
              <w:t>kcal/kg</w:t>
            </w:r>
          </w:p>
        </w:tc>
        <w:tc>
          <w:tcPr>
            <w:tcW w:w="1419" w:type="pct"/>
            <w:vAlign w:val="center"/>
          </w:tcPr>
          <w:p w14:paraId="0256A6C7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2950</w:t>
            </w:r>
          </w:p>
        </w:tc>
      </w:tr>
      <w:tr w:rsidR="00201257" w:rsidRPr="00F64E3C" w14:paraId="28A25714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7349EEB8" w14:textId="6CB35C18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1419" w:type="pct"/>
            <w:vAlign w:val="center"/>
          </w:tcPr>
          <w:p w14:paraId="7657FD6E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21.00</w:t>
            </w:r>
          </w:p>
        </w:tc>
      </w:tr>
      <w:tr w:rsidR="00201257" w:rsidRPr="00F64E3C" w14:paraId="5C3B8957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76F36651" w14:textId="37E0F19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419" w:type="pct"/>
            <w:vAlign w:val="center"/>
          </w:tcPr>
          <w:p w14:paraId="72A91946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01257" w:rsidRPr="00F64E3C" w14:paraId="76BB39A9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7310B2A2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Total phosphorus</w:t>
            </w:r>
          </w:p>
        </w:tc>
        <w:tc>
          <w:tcPr>
            <w:tcW w:w="1419" w:type="pct"/>
            <w:vAlign w:val="center"/>
          </w:tcPr>
          <w:p w14:paraId="62A1DD7F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201257" w:rsidRPr="00F64E3C" w14:paraId="0BE989F8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079FF126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Nonphytate phosphorous</w:t>
            </w:r>
          </w:p>
        </w:tc>
        <w:tc>
          <w:tcPr>
            <w:tcW w:w="1419" w:type="pct"/>
            <w:vAlign w:val="center"/>
          </w:tcPr>
          <w:p w14:paraId="1DF2EFE3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201257" w:rsidRPr="00F64E3C" w14:paraId="2C0C27AC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195EB2E8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Digestible Lys</w:t>
            </w:r>
          </w:p>
        </w:tc>
        <w:tc>
          <w:tcPr>
            <w:tcW w:w="1419" w:type="pct"/>
            <w:vAlign w:val="center"/>
          </w:tcPr>
          <w:p w14:paraId="61023084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</w:tr>
      <w:tr w:rsidR="00201257" w:rsidRPr="00F64E3C" w14:paraId="11ACA7C7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695AC4A7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Digestible sulfur-containing amino acid</w:t>
            </w:r>
          </w:p>
        </w:tc>
        <w:tc>
          <w:tcPr>
            <w:tcW w:w="1419" w:type="pct"/>
            <w:vAlign w:val="center"/>
          </w:tcPr>
          <w:p w14:paraId="5A372C55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201257" w:rsidRPr="00F64E3C" w14:paraId="2D97E22C" w14:textId="77777777" w:rsidTr="006E3A98">
        <w:trPr>
          <w:trHeight w:hRule="exact" w:val="296"/>
          <w:jc w:val="center"/>
        </w:trPr>
        <w:tc>
          <w:tcPr>
            <w:tcW w:w="3581" w:type="pct"/>
            <w:vAlign w:val="center"/>
          </w:tcPr>
          <w:p w14:paraId="27AD2A2D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Digestible Thr</w:t>
            </w:r>
          </w:p>
        </w:tc>
        <w:tc>
          <w:tcPr>
            <w:tcW w:w="1419" w:type="pct"/>
            <w:vAlign w:val="center"/>
          </w:tcPr>
          <w:p w14:paraId="3937D29F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201257" w:rsidRPr="00F64E3C" w14:paraId="1041C79F" w14:textId="77777777" w:rsidTr="006E3A98">
        <w:trPr>
          <w:trHeight w:hRule="exact" w:val="296"/>
          <w:jc w:val="center"/>
        </w:trPr>
        <w:tc>
          <w:tcPr>
            <w:tcW w:w="3581" w:type="pct"/>
            <w:tcBorders>
              <w:bottom w:val="single" w:sz="8" w:space="0" w:color="auto"/>
            </w:tcBorders>
            <w:vAlign w:val="center"/>
          </w:tcPr>
          <w:p w14:paraId="36CC859B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Digestible Trp</w:t>
            </w:r>
          </w:p>
        </w:tc>
        <w:tc>
          <w:tcPr>
            <w:tcW w:w="1419" w:type="pct"/>
            <w:tcBorders>
              <w:bottom w:val="single" w:sz="8" w:space="0" w:color="auto"/>
            </w:tcBorders>
            <w:vAlign w:val="center"/>
          </w:tcPr>
          <w:p w14:paraId="5F2E5A0F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C0BD7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</w:tbl>
    <w:p w14:paraId="4693CDE4" w14:textId="4BA104D9" w:rsidR="00201257" w:rsidRPr="00AC0BD7" w:rsidRDefault="00201257" w:rsidP="000B68BB">
      <w:pPr>
        <w:ind w:leftChars="135" w:left="283" w:firstLineChars="59" w:firstLine="142"/>
        <w:rPr>
          <w:rFonts w:ascii="Times New Roman" w:hAnsi="Times New Roman"/>
          <w:sz w:val="24"/>
          <w:szCs w:val="24"/>
        </w:rPr>
      </w:pPr>
      <w:r w:rsidRPr="00AC0BD7">
        <w:rPr>
          <w:rFonts w:ascii="Times New Roman" w:hAnsi="Times New Roman"/>
          <w:sz w:val="24"/>
          <w:szCs w:val="24"/>
          <w:vertAlign w:val="superscript"/>
        </w:rPr>
        <w:t>1</w:t>
      </w:r>
      <w:r w:rsidRPr="00AC0BD7">
        <w:rPr>
          <w:rFonts w:ascii="Times New Roman" w:hAnsi="Times New Roman"/>
          <w:sz w:val="24"/>
          <w:szCs w:val="24"/>
        </w:rPr>
        <w:t xml:space="preserve"> Premix vitamin provided per kilogram of diet: Vitamin A (retinyl palmitate), 8000 IU; vitamin D3 (cholecalciferol), 1000 IU; vitamin E (D, L-α-tocopheryl acetate), 20 IU; vitamin K3 (menadione sodium bisulfate complex), 0.50 mg; vitamin B1, 2.00 mg; vitamin B2, 8.00 mg; vitamin B6, 3.50 mg; vitamin B12 (cobalamin), 10.00 μg; niacin, 35.00 mg; calcium pantothenic, 10.00 mg; folic acid, 0.55 mg; biotin, 0.18 mg.</w:t>
      </w:r>
    </w:p>
    <w:p w14:paraId="2F4E8756" w14:textId="50B78A72" w:rsidR="00201257" w:rsidRPr="00AC0BD7" w:rsidRDefault="00201257" w:rsidP="000B68BB">
      <w:pPr>
        <w:ind w:leftChars="135" w:left="283" w:firstLineChars="59" w:firstLine="142"/>
        <w:rPr>
          <w:rFonts w:ascii="Times New Roman" w:hAnsi="Times New Roman"/>
          <w:sz w:val="24"/>
          <w:szCs w:val="24"/>
        </w:rPr>
      </w:pPr>
      <w:r w:rsidRPr="00AC0BD7">
        <w:rPr>
          <w:rFonts w:ascii="Times New Roman" w:hAnsi="Times New Roman"/>
          <w:sz w:val="24"/>
          <w:szCs w:val="24"/>
          <w:vertAlign w:val="superscript"/>
        </w:rPr>
        <w:t>2</w:t>
      </w:r>
      <w:r w:rsidRPr="00AC0BD7">
        <w:rPr>
          <w:rFonts w:ascii="Times New Roman" w:hAnsi="Times New Roman"/>
          <w:sz w:val="24"/>
          <w:szCs w:val="24"/>
        </w:rPr>
        <w:t xml:space="preserve"> Premix mineral provided per kilogram of diet: Fe, 80.00 mg; Mn, 100.00 mg; Zn, 80.00 mg; I, 0.70 mg; Se, 0.30 mg; Cu, 8.00 mg.</w:t>
      </w:r>
    </w:p>
    <w:p w14:paraId="72AAAA1B" w14:textId="4B4E9DA1" w:rsidR="00201257" w:rsidRPr="00AC0BD7" w:rsidRDefault="00201257" w:rsidP="000B68BB">
      <w:pPr>
        <w:ind w:leftChars="135" w:left="283" w:firstLineChars="59" w:firstLine="142"/>
        <w:rPr>
          <w:rFonts w:ascii="Times New Roman" w:hAnsi="Times New Roman"/>
          <w:sz w:val="24"/>
          <w:szCs w:val="24"/>
        </w:rPr>
      </w:pPr>
      <w:r w:rsidRPr="00AC0BD7">
        <w:rPr>
          <w:rFonts w:ascii="Times New Roman" w:hAnsi="Times New Roman"/>
          <w:sz w:val="24"/>
          <w:szCs w:val="24"/>
          <w:vertAlign w:val="superscript"/>
        </w:rPr>
        <w:t>3</w:t>
      </w:r>
      <w:r w:rsidRPr="00AC0BD7">
        <w:rPr>
          <w:rFonts w:ascii="Times New Roman" w:hAnsi="Times New Roman"/>
          <w:sz w:val="24"/>
          <w:szCs w:val="24"/>
        </w:rPr>
        <w:t xml:space="preserve"> ME was a calculated value</w:t>
      </w:r>
      <w:r w:rsidRPr="00AC0BD7">
        <w:rPr>
          <w:sz w:val="24"/>
          <w:szCs w:val="24"/>
        </w:rPr>
        <w:t xml:space="preserve"> </w:t>
      </w:r>
      <w:r w:rsidRPr="00AC0BD7">
        <w:rPr>
          <w:rFonts w:ascii="Times New Roman" w:hAnsi="Times New Roman"/>
          <w:sz w:val="24"/>
          <w:szCs w:val="24"/>
        </w:rPr>
        <w:t>was calculated according to feed composition</w:t>
      </w:r>
      <w:r w:rsidR="00F41094">
        <w:rPr>
          <w:rFonts w:ascii="Times New Roman" w:hAnsi="Times New Roman"/>
          <w:sz w:val="24"/>
          <w:szCs w:val="24"/>
        </w:rPr>
        <w:t xml:space="preserve"> according to</w:t>
      </w:r>
      <w:r w:rsidRPr="00AC0BD7">
        <w:rPr>
          <w:rFonts w:ascii="Times New Roman" w:hAnsi="Times New Roman"/>
          <w:sz w:val="24"/>
          <w:szCs w:val="24"/>
        </w:rPr>
        <w:t xml:space="preserve"> </w:t>
      </w:r>
      <w:r w:rsidRPr="00AC0BD7">
        <w:rPr>
          <w:rFonts w:ascii="Times New Roman" w:hAnsi="Times New Roman"/>
          <w:color w:val="0070C0"/>
          <w:sz w:val="24"/>
          <w:szCs w:val="24"/>
        </w:rPr>
        <w:t>NRC (1994)</w:t>
      </w:r>
      <w:r w:rsidRPr="00AC0BD7">
        <w:rPr>
          <w:rFonts w:ascii="Times New Roman" w:hAnsi="Times New Roman"/>
          <w:sz w:val="24"/>
          <w:szCs w:val="24"/>
        </w:rPr>
        <w:t xml:space="preserve">, whereas the other nutrient levels were measured values according </w:t>
      </w:r>
      <w:r w:rsidR="00F41094">
        <w:rPr>
          <w:rFonts w:ascii="Times New Roman" w:hAnsi="Times New Roman"/>
          <w:sz w:val="24"/>
          <w:szCs w:val="24"/>
        </w:rPr>
        <w:t xml:space="preserve">to </w:t>
      </w:r>
      <w:r w:rsidRPr="00AC0BD7">
        <w:rPr>
          <w:rFonts w:ascii="Times New Roman" w:hAnsi="Times New Roman"/>
          <w:color w:val="0070C0"/>
          <w:sz w:val="24"/>
          <w:szCs w:val="24"/>
        </w:rPr>
        <w:t>AOAC</w:t>
      </w:r>
      <w:r w:rsidR="00F41094">
        <w:rPr>
          <w:rFonts w:ascii="Times New Roman" w:hAnsi="Times New Roman"/>
          <w:color w:val="0070C0"/>
          <w:sz w:val="24"/>
          <w:szCs w:val="24"/>
        </w:rPr>
        <w:t xml:space="preserve"> (</w:t>
      </w:r>
      <w:r w:rsidRPr="00AC0BD7">
        <w:rPr>
          <w:rFonts w:ascii="Times New Roman" w:hAnsi="Times New Roman"/>
          <w:color w:val="0070C0"/>
          <w:sz w:val="24"/>
          <w:szCs w:val="24"/>
        </w:rPr>
        <w:t>2016)</w:t>
      </w:r>
      <w:r w:rsidRPr="00AC0BD7">
        <w:rPr>
          <w:rFonts w:ascii="Times New Roman" w:hAnsi="Times New Roman"/>
          <w:sz w:val="24"/>
          <w:szCs w:val="24"/>
        </w:rPr>
        <w:t>.</w:t>
      </w:r>
    </w:p>
    <w:p w14:paraId="76AB4F2A" w14:textId="25090668" w:rsidR="00201257" w:rsidRDefault="00201257" w:rsidP="00201257">
      <w:pPr>
        <w:pStyle w:val="MDPI41tablecaption"/>
        <w:widowControl w:val="0"/>
        <w:spacing w:line="340" w:lineRule="exact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0CD01341" w14:textId="3F2E281C" w:rsidR="00201257" w:rsidRPr="00AC0BD7" w:rsidRDefault="00B94143" w:rsidP="006E3A98">
      <w:pPr>
        <w:pStyle w:val="MDPI41tablecaption"/>
        <w:widowControl w:val="0"/>
        <w:spacing w:line="340" w:lineRule="exact"/>
        <w:ind w:left="0"/>
        <w:rPr>
          <w:rFonts w:ascii="Times New Roman" w:hAnsi="Times New Roman"/>
          <w:sz w:val="24"/>
          <w:szCs w:val="24"/>
        </w:rPr>
      </w:pPr>
      <w:r w:rsidRPr="00AC0BD7">
        <w:rPr>
          <w:rFonts w:ascii="Times New Roman" w:hAnsi="Times New Roman"/>
          <w:b/>
          <w:sz w:val="24"/>
          <w:szCs w:val="24"/>
        </w:rPr>
        <w:t>Table S</w:t>
      </w:r>
      <w:r w:rsidR="00201257" w:rsidRPr="00AC0BD7">
        <w:rPr>
          <w:rFonts w:ascii="Times New Roman" w:hAnsi="Times New Roman"/>
          <w:b/>
          <w:sz w:val="24"/>
          <w:szCs w:val="24"/>
        </w:rPr>
        <w:t>2</w:t>
      </w:r>
      <w:r w:rsidR="00201257" w:rsidRPr="00AC0BD7">
        <w:rPr>
          <w:rFonts w:ascii="Times New Roman" w:hAnsi="Times New Roman"/>
          <w:sz w:val="24"/>
          <w:szCs w:val="24"/>
        </w:rPr>
        <w:t xml:space="preserve"> Gene-specific primers for related genes.</w:t>
      </w:r>
    </w:p>
    <w:tbl>
      <w:tblPr>
        <w:tblW w:w="509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4"/>
        <w:gridCol w:w="1648"/>
        <w:gridCol w:w="1100"/>
        <w:gridCol w:w="3498"/>
        <w:gridCol w:w="1222"/>
      </w:tblGrid>
      <w:tr w:rsidR="00B94143" w:rsidRPr="00AC0BD7" w14:paraId="757B3CEC" w14:textId="77777777" w:rsidTr="00AC0BD7">
        <w:trPr>
          <w:trHeight w:val="20"/>
          <w:jc w:val="center"/>
        </w:trPr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</w:tcPr>
          <w:p w14:paraId="257F66B4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AC0BD7">
              <w:rPr>
                <w:rFonts w:ascii="Times New Roman" w:hAnsi="Times New Roman"/>
                <w:b/>
                <w:sz w:val="22"/>
              </w:rPr>
              <w:t>Gene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4" w:space="0" w:color="auto"/>
            </w:tcBorders>
          </w:tcPr>
          <w:p w14:paraId="2393C2D0" w14:textId="7943535E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AC0BD7">
              <w:rPr>
                <w:rFonts w:ascii="Times New Roman" w:hAnsi="Times New Roman"/>
                <w:b/>
                <w:sz w:val="22"/>
              </w:rPr>
              <w:t xml:space="preserve">GenBank </w:t>
            </w:r>
            <w:r w:rsidR="00BB4B52" w:rsidRPr="00AC0BD7">
              <w:rPr>
                <w:rFonts w:ascii="Times New Roman" w:hAnsi="Times New Roman"/>
                <w:b/>
                <w:sz w:val="22"/>
              </w:rPr>
              <w:t>a</w:t>
            </w:r>
            <w:r w:rsidRPr="00AC0BD7">
              <w:rPr>
                <w:rFonts w:ascii="Times New Roman" w:hAnsi="Times New Roman"/>
                <w:b/>
                <w:sz w:val="22"/>
              </w:rPr>
              <w:t xml:space="preserve">ccession </w:t>
            </w:r>
            <w:r w:rsidR="00BB4B52" w:rsidRPr="00AC0BD7">
              <w:rPr>
                <w:rFonts w:ascii="Times New Roman" w:hAnsi="Times New Roman"/>
                <w:b/>
                <w:sz w:val="22"/>
              </w:rPr>
              <w:t>n</w:t>
            </w:r>
            <w:r w:rsidRPr="00AC0BD7">
              <w:rPr>
                <w:rFonts w:ascii="Times New Roman" w:hAnsi="Times New Roman"/>
                <w:b/>
                <w:sz w:val="22"/>
              </w:rPr>
              <w:t>o.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</w:tcPr>
          <w:p w14:paraId="76A55A9C" w14:textId="77777777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AC0BD7">
              <w:rPr>
                <w:rFonts w:ascii="Times New Roman" w:hAnsi="Times New Roman"/>
                <w:b/>
                <w:sz w:val="22"/>
              </w:rPr>
              <w:t>Primer Orientation</w:t>
            </w:r>
          </w:p>
        </w:tc>
        <w:tc>
          <w:tcPr>
            <w:tcW w:w="2067" w:type="pct"/>
            <w:tcBorders>
              <w:top w:val="single" w:sz="8" w:space="0" w:color="auto"/>
              <w:bottom w:val="single" w:sz="4" w:space="0" w:color="auto"/>
            </w:tcBorders>
          </w:tcPr>
          <w:p w14:paraId="40920397" w14:textId="6AC7532C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AC0BD7">
              <w:rPr>
                <w:rFonts w:ascii="Times New Roman" w:hAnsi="Times New Roman"/>
                <w:b/>
                <w:sz w:val="22"/>
              </w:rPr>
              <w:t xml:space="preserve">Primer </w:t>
            </w:r>
            <w:r w:rsidR="000B68BB">
              <w:rPr>
                <w:rFonts w:ascii="Times New Roman" w:hAnsi="Times New Roman"/>
                <w:b/>
                <w:sz w:val="22"/>
              </w:rPr>
              <w:t>s</w:t>
            </w:r>
            <w:r w:rsidRPr="00AC0BD7">
              <w:rPr>
                <w:rFonts w:ascii="Times New Roman" w:hAnsi="Times New Roman"/>
                <w:b/>
                <w:sz w:val="22"/>
              </w:rPr>
              <w:t xml:space="preserve">equence </w:t>
            </w:r>
            <w:r w:rsidRPr="00AC0BD7">
              <w:rPr>
                <w:rFonts w:ascii="Times New Roman" w:hAnsi="Times New Roman" w:hint="eastAsia"/>
                <w:b/>
                <w:sz w:val="22"/>
              </w:rPr>
              <w:t>(5</w:t>
            </w:r>
            <w:r w:rsidRPr="00AC0BD7">
              <w:rPr>
                <w:rFonts w:ascii="Times New Roman" w:hAnsi="Times New Roman" w:hint="eastAsia"/>
                <w:b/>
                <w:sz w:val="22"/>
              </w:rPr>
              <w:t>′→</w:t>
            </w:r>
            <w:r w:rsidRPr="00AC0BD7">
              <w:rPr>
                <w:rFonts w:ascii="Times New Roman" w:hAnsi="Times New Roman" w:hint="eastAsia"/>
                <w:b/>
                <w:sz w:val="22"/>
              </w:rPr>
              <w:t>3</w:t>
            </w:r>
            <w:r w:rsidRPr="00AC0BD7">
              <w:rPr>
                <w:rFonts w:ascii="Times New Roman" w:hAnsi="Times New Roman" w:hint="eastAsia"/>
                <w:b/>
                <w:sz w:val="22"/>
              </w:rPr>
              <w:t>′</w:t>
            </w:r>
            <w:r w:rsidRPr="00AC0BD7">
              <w:rPr>
                <w:rFonts w:ascii="Times New Roman" w:hAnsi="Times New Roman" w:hint="eastAsia"/>
                <w:b/>
                <w:sz w:val="22"/>
              </w:rPr>
              <w:t>)</w:t>
            </w:r>
          </w:p>
        </w:tc>
        <w:tc>
          <w:tcPr>
            <w:tcW w:w="722" w:type="pct"/>
            <w:tcBorders>
              <w:top w:val="single" w:sz="8" w:space="0" w:color="auto"/>
              <w:bottom w:val="single" w:sz="4" w:space="0" w:color="auto"/>
            </w:tcBorders>
          </w:tcPr>
          <w:p w14:paraId="3CA08781" w14:textId="028C7529" w:rsidR="00201257" w:rsidRPr="00AC0BD7" w:rsidRDefault="00201257" w:rsidP="000B68B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AC0BD7">
              <w:rPr>
                <w:rFonts w:ascii="Times New Roman" w:hAnsi="Times New Roman"/>
                <w:b/>
                <w:sz w:val="22"/>
              </w:rPr>
              <w:t xml:space="preserve">Product </w:t>
            </w:r>
            <w:r w:rsidR="000B68BB">
              <w:rPr>
                <w:rFonts w:ascii="Times New Roman" w:hAnsi="Times New Roman"/>
                <w:b/>
                <w:sz w:val="22"/>
              </w:rPr>
              <w:t>s</w:t>
            </w:r>
            <w:r w:rsidRPr="00AC0BD7">
              <w:rPr>
                <w:rFonts w:ascii="Times New Roman" w:hAnsi="Times New Roman"/>
                <w:b/>
                <w:sz w:val="22"/>
              </w:rPr>
              <w:t>ize</w:t>
            </w:r>
            <w:r w:rsidR="00BB4B52" w:rsidRPr="00AC0BD7">
              <w:rPr>
                <w:rFonts w:ascii="Times New Roman" w:hAnsi="Times New Roman" w:hint="eastAsia"/>
                <w:b/>
                <w:sz w:val="22"/>
              </w:rPr>
              <w:t>,</w:t>
            </w:r>
            <w:r w:rsidR="00BB4B52" w:rsidRPr="00AC0BD7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AC0BD7">
              <w:rPr>
                <w:rFonts w:ascii="Times New Roman" w:hAnsi="Times New Roman"/>
                <w:b/>
                <w:sz w:val="22"/>
              </w:rPr>
              <w:t>bp</w:t>
            </w:r>
          </w:p>
        </w:tc>
      </w:tr>
      <w:tr w:rsidR="00BB4B52" w:rsidRPr="00AC0BD7" w14:paraId="6161E8B4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</w:tcBorders>
          </w:tcPr>
          <w:p w14:paraId="13DD1A81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GAPDH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</w:tcPr>
          <w:p w14:paraId="244E889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4305.1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73DA54B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single" w:sz="4" w:space="0" w:color="auto"/>
              <w:bottom w:val="nil"/>
            </w:tcBorders>
          </w:tcPr>
          <w:p w14:paraId="19F06D69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GCCCAGAACATCATCCCA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</w:tcBorders>
          </w:tcPr>
          <w:p w14:paraId="37A21DE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37</w:t>
            </w:r>
          </w:p>
        </w:tc>
      </w:tr>
      <w:tr w:rsidR="00BB4B52" w:rsidRPr="00AC0BD7" w14:paraId="76C7C99B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bottom w:val="nil"/>
            </w:tcBorders>
          </w:tcPr>
          <w:p w14:paraId="04292DAA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bottom w:val="nil"/>
            </w:tcBorders>
          </w:tcPr>
          <w:p w14:paraId="3AC9984B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2E43E4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936EDA1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GGCAGGTCAGGTCAACA</w:t>
            </w:r>
          </w:p>
        </w:tc>
        <w:tc>
          <w:tcPr>
            <w:tcW w:w="722" w:type="pct"/>
            <w:vMerge/>
            <w:tcBorders>
              <w:bottom w:val="nil"/>
            </w:tcBorders>
          </w:tcPr>
          <w:p w14:paraId="7B473BA3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494DEF4B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698E4700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NOS2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1246C96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4961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0A95EA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CA18F5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CTGGAGGTCCTGGAAGAGT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1D044EC0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82</w:t>
            </w:r>
          </w:p>
        </w:tc>
      </w:tr>
      <w:tr w:rsidR="00BB4B52" w:rsidRPr="00AC0BD7" w14:paraId="349EA705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4DE1FE6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71E91C9D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6FBAE85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062E4F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CTGGGTTTCAGAAGTGGC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7CF741A7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73656C4E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457A2E5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TNFA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7B50193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4267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AE5395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6D6768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AGGACAGCCTATGCCAACAAG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7C8E1FC3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14</w:t>
            </w:r>
          </w:p>
        </w:tc>
      </w:tr>
      <w:tr w:rsidR="00BB4B52" w:rsidRPr="00AC0BD7" w14:paraId="733D8F28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14F8DEE7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2A8C136B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AD1BEF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B990F49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GGTTACAGGAAGGGCAACTCATC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79EC2467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56E6A4B4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1BA9E898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IFNG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604CDAD2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5149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F738EB0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F36056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AAGCTCCCGATGAACGACTT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267AFA72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62</w:t>
            </w:r>
          </w:p>
        </w:tc>
      </w:tr>
      <w:tr w:rsidR="00BB4B52" w:rsidRPr="00AC0BD7" w14:paraId="2A43BCD2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69497D8E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4362AD91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BA96C9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DB8B42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AGTTGAGCACAGGAGGTCAT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61E506D3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74C4D0F3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03AF9AE9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IL1B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02D68F3A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4524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C41487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F86A18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CGAGGAGCAGGGACTTT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1AEF98C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33</w:t>
            </w:r>
          </w:p>
        </w:tc>
      </w:tr>
      <w:tr w:rsidR="00BB4B52" w:rsidRPr="00AC0BD7" w14:paraId="7F214A8A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3D90DF22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79CCE1B5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3FBCC19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DD1B1E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AGGACTGTGAGCGGGTGT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60A3989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5B1CC4EF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3B359C19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IL6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12B2509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4628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DCB4F3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BAB6D1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TTATGGAGAAGACCGTGAGG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5A85D3D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06</w:t>
            </w:r>
          </w:p>
        </w:tc>
      </w:tr>
      <w:tr w:rsidR="00BB4B52" w:rsidRPr="00AC0BD7" w14:paraId="45E420DF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79BBD8E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367C9B63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56208D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CFA252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GTGGCAGATTGGTAACAGAG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23711FF8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0D304F6C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5BCDD231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IL8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02059113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5498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A9B2F4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E710160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ATGAACGGCAAGCTTGGAGCTG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704E76C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233</w:t>
            </w:r>
          </w:p>
        </w:tc>
      </w:tr>
      <w:tr w:rsidR="00BB4B52" w:rsidRPr="00AC0BD7" w14:paraId="59C97C40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11639783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34B835B0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9F0642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63EDD06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CCAAGCACACCTCTCTTCCATCC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24B1F32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7EF23844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21B08ABA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laudin-1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0CC6D57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00101361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2F90709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68FA9F3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TGATTGCTTCCAACCAG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3077CCA2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40</w:t>
            </w:r>
          </w:p>
        </w:tc>
      </w:tr>
      <w:tr w:rsidR="00BB4B52" w:rsidRPr="00AC0BD7" w14:paraId="1F9853CA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2D658B9B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2BA97960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A216F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857D953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AGGTCAAACAGAGGTACAAG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4D390597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176E1D76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31D32F5F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Occludin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0DCD11D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205128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F319BF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D3994D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CATCGCCTCCATCGTCTAC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2510FAB1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41</w:t>
            </w:r>
          </w:p>
        </w:tc>
      </w:tr>
      <w:tr w:rsidR="00BB4B52" w:rsidRPr="00AC0BD7" w14:paraId="0BF45356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766D0471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4F505551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E5DE6A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892681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CTTACTGCGCGTCTTCTGG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13B1180C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2F3E3EB9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372DCEF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ZO-1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73692FC5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XM_413773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55A7D32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B81BEE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TTCAGGTGTTTCTCTTCCTCCTC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5B8598A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31</w:t>
            </w:r>
          </w:p>
        </w:tc>
      </w:tr>
      <w:tr w:rsidR="00BB4B52" w:rsidRPr="00AC0BD7" w14:paraId="021ED827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01F902F2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48F2B92F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2B70D8E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38FC405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CTGTGGTTTCATGGCTGGATC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1D5FDFF1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120433E1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7456FB19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MUC2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47EBF15C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NM_001318434.1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19729F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F31D6E0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GTGAAGACCCTGATGAAA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160D29A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219</w:t>
            </w:r>
          </w:p>
        </w:tc>
      </w:tr>
      <w:tr w:rsidR="00BB4B52" w:rsidRPr="00AC0BD7" w14:paraId="659A9574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4646FF67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2CC0E2E4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ECD21D0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E97125D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GTGAACACTGGCGAGAAT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24A83F8C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29246224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76647ACC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ACE2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07C7E763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XM-416822.5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B047D6F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64CD535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GGAGGTGGATGGTGTTT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1C9C097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07</w:t>
            </w:r>
          </w:p>
        </w:tc>
      </w:tr>
      <w:tr w:rsidR="00BB4B52" w:rsidRPr="00AC0BD7" w14:paraId="46F02B59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nil"/>
            </w:tcBorders>
          </w:tcPr>
          <w:p w14:paraId="73D5CA3A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nil"/>
            </w:tcBorders>
          </w:tcPr>
          <w:p w14:paraId="6BBC1A63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A4D49F8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21B6843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CGTGAGGGACTGGTTCG</w:t>
            </w:r>
          </w:p>
        </w:tc>
        <w:tc>
          <w:tcPr>
            <w:tcW w:w="722" w:type="pct"/>
            <w:vMerge/>
            <w:tcBorders>
              <w:top w:val="nil"/>
              <w:bottom w:val="nil"/>
            </w:tcBorders>
          </w:tcPr>
          <w:p w14:paraId="207BC2E2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BB4B52" w:rsidRPr="00AC0BD7" w14:paraId="70EEAB30" w14:textId="77777777" w:rsidTr="00AC0BD7">
        <w:trPr>
          <w:trHeight w:val="20"/>
          <w:jc w:val="center"/>
        </w:trPr>
        <w:tc>
          <w:tcPr>
            <w:tcW w:w="587" w:type="pct"/>
            <w:vMerge w:val="restart"/>
            <w:tcBorders>
              <w:top w:val="nil"/>
              <w:bottom w:val="nil"/>
            </w:tcBorders>
          </w:tcPr>
          <w:p w14:paraId="06BBC79B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AC0BD7">
              <w:rPr>
                <w:rFonts w:ascii="Times New Roman" w:hAnsi="Times New Roman"/>
                <w:i/>
                <w:iCs/>
                <w:sz w:val="22"/>
              </w:rPr>
              <w:t>SLC6A19</w:t>
            </w:r>
          </w:p>
        </w:tc>
        <w:tc>
          <w:tcPr>
            <w:tcW w:w="974" w:type="pct"/>
            <w:vMerge w:val="restart"/>
            <w:tcBorders>
              <w:top w:val="nil"/>
              <w:bottom w:val="nil"/>
            </w:tcBorders>
          </w:tcPr>
          <w:p w14:paraId="6CE549B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XM_419056.6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49EB77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5DB02FB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TATCCTGGCTGGGTCTATGC</w:t>
            </w:r>
          </w:p>
        </w:tc>
        <w:tc>
          <w:tcPr>
            <w:tcW w:w="722" w:type="pct"/>
            <w:vMerge w:val="restart"/>
            <w:tcBorders>
              <w:top w:val="nil"/>
              <w:bottom w:val="nil"/>
            </w:tcBorders>
          </w:tcPr>
          <w:p w14:paraId="2E0E2D5A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125</w:t>
            </w:r>
          </w:p>
        </w:tc>
      </w:tr>
      <w:tr w:rsidR="00BB4B52" w:rsidRPr="00AC0BD7" w14:paraId="1D3AF3AB" w14:textId="77777777" w:rsidTr="00AC0BD7">
        <w:trPr>
          <w:trHeight w:val="20"/>
          <w:jc w:val="center"/>
        </w:trPr>
        <w:tc>
          <w:tcPr>
            <w:tcW w:w="5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2A33F2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1786C8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vAlign w:val="center"/>
          </w:tcPr>
          <w:p w14:paraId="5E9A858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  <w:vAlign w:val="center"/>
          </w:tcPr>
          <w:p w14:paraId="6900F124" w14:textId="77777777" w:rsidR="00201257" w:rsidRPr="00AC0BD7" w:rsidRDefault="00201257" w:rsidP="000B68B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C0BD7">
              <w:rPr>
                <w:rFonts w:ascii="Times New Roman" w:hAnsi="Times New Roman"/>
                <w:sz w:val="22"/>
              </w:rPr>
              <w:t>AGGCCTGTACGATCCCTTCT</w:t>
            </w:r>
          </w:p>
        </w:tc>
        <w:tc>
          <w:tcPr>
            <w:tcW w:w="7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2FEA43" w14:textId="77777777" w:rsidR="00201257" w:rsidRPr="00AC0BD7" w:rsidRDefault="00201257" w:rsidP="000B68BB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</w:tbl>
    <w:p w14:paraId="79A2AD1A" w14:textId="60DD5B69" w:rsidR="00201257" w:rsidRPr="00D35A45" w:rsidRDefault="000B68BB" w:rsidP="00201257">
      <w:pPr>
        <w:spacing w:afterLines="50" w:after="156" w:line="340" w:lineRule="exact"/>
        <w:rPr>
          <w:rFonts w:ascii="Times New Roman" w:hAnsi="Times New Roman"/>
          <w:sz w:val="24"/>
          <w:szCs w:val="24"/>
        </w:rPr>
      </w:pPr>
      <w:r w:rsidRPr="00D35A45">
        <w:rPr>
          <w:rFonts w:ascii="Times New Roman" w:hAnsi="Times New Roman"/>
          <w:i/>
          <w:iCs/>
          <w:sz w:val="24"/>
          <w:szCs w:val="24"/>
        </w:rPr>
        <w:t>GAPDH</w:t>
      </w:r>
      <w:r w:rsidRPr="00D35A45">
        <w:rPr>
          <w:rFonts w:ascii="Times New Roman" w:hAnsi="Times New Roman"/>
          <w:sz w:val="24"/>
          <w:szCs w:val="24"/>
        </w:rPr>
        <w:t xml:space="preserve"> =</w:t>
      </w:r>
      <w:r w:rsidR="00620EAD" w:rsidRPr="00D35A45">
        <w:rPr>
          <w:rFonts w:ascii="Times New Roman" w:hAnsi="Times New Roman"/>
          <w:sz w:val="24"/>
          <w:szCs w:val="24"/>
        </w:rPr>
        <w:t xml:space="preserve"> glyceraldehyde-3-phosphate dehydrogenase;</w:t>
      </w:r>
      <w:r w:rsidRPr="00D35A45">
        <w:rPr>
          <w:rFonts w:ascii="Times New Roman" w:hAnsi="Times New Roman"/>
          <w:sz w:val="24"/>
          <w:szCs w:val="24"/>
        </w:rPr>
        <w:t xml:space="preserve"> </w:t>
      </w:r>
      <w:r w:rsidR="00620EAD" w:rsidRPr="00D35A45">
        <w:rPr>
          <w:rFonts w:ascii="Times New Roman" w:hAnsi="Times New Roman"/>
          <w:i/>
          <w:iCs/>
          <w:sz w:val="24"/>
          <w:szCs w:val="24"/>
        </w:rPr>
        <w:t>NOS2</w:t>
      </w:r>
      <w:r w:rsidR="00F410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20EAD" w:rsidRPr="00D35A45">
        <w:rPr>
          <w:rFonts w:ascii="Times New Roman" w:hAnsi="Times New Roman"/>
          <w:sz w:val="24"/>
          <w:szCs w:val="24"/>
        </w:rPr>
        <w:t>= nitric oxide synthase</w:t>
      </w:r>
      <w:r w:rsidRPr="00D35A45">
        <w:rPr>
          <w:rFonts w:ascii="Times New Roman" w:hAnsi="Times New Roman"/>
          <w:sz w:val="24"/>
          <w:szCs w:val="24"/>
        </w:rPr>
        <w:t xml:space="preserve">; </w:t>
      </w:r>
      <w:r w:rsidR="00620EAD" w:rsidRPr="00D35A45">
        <w:rPr>
          <w:rFonts w:ascii="Times New Roman" w:hAnsi="Times New Roman"/>
          <w:i/>
          <w:iCs/>
          <w:sz w:val="24"/>
          <w:szCs w:val="24"/>
        </w:rPr>
        <w:t>TNF-α</w:t>
      </w:r>
      <w:r w:rsidR="00F410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20EAD" w:rsidRPr="00D35A45">
        <w:rPr>
          <w:rFonts w:ascii="Times New Roman" w:hAnsi="Times New Roman"/>
          <w:sz w:val="24"/>
          <w:szCs w:val="24"/>
        </w:rPr>
        <w:t xml:space="preserve">= tumor necrosis factor-alpha; </w:t>
      </w:r>
      <w:r w:rsidR="00620EAD" w:rsidRPr="00D35A45">
        <w:rPr>
          <w:rFonts w:ascii="Times New Roman" w:hAnsi="Times New Roman"/>
          <w:i/>
          <w:iCs/>
          <w:sz w:val="24"/>
          <w:szCs w:val="24"/>
        </w:rPr>
        <w:t>IFN-γ</w:t>
      </w:r>
      <w:r w:rsidR="00F410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20EAD" w:rsidRPr="00D35A45">
        <w:rPr>
          <w:rFonts w:ascii="Times New Roman" w:hAnsi="Times New Roman"/>
          <w:sz w:val="24"/>
          <w:szCs w:val="24"/>
        </w:rPr>
        <w:t xml:space="preserve">= interferon-gamma; </w:t>
      </w:r>
      <w:r w:rsidR="00620EAD" w:rsidRPr="00D35A45">
        <w:rPr>
          <w:rFonts w:ascii="Times New Roman" w:hAnsi="Times New Roman"/>
          <w:i/>
          <w:iCs/>
          <w:sz w:val="24"/>
          <w:szCs w:val="24"/>
        </w:rPr>
        <w:t>IL-1β</w:t>
      </w:r>
      <w:r w:rsidR="00F410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20EAD" w:rsidRPr="00D35A45">
        <w:rPr>
          <w:rFonts w:ascii="Times New Roman" w:hAnsi="Times New Roman"/>
          <w:sz w:val="24"/>
          <w:szCs w:val="24"/>
        </w:rPr>
        <w:t xml:space="preserve">=interleukin 1 beta; </w:t>
      </w:r>
      <w:r w:rsidR="00620EAD" w:rsidRPr="00D35A45">
        <w:rPr>
          <w:rFonts w:ascii="Times New Roman" w:hAnsi="Times New Roman"/>
          <w:i/>
          <w:iCs/>
          <w:sz w:val="24"/>
          <w:szCs w:val="24"/>
        </w:rPr>
        <w:t>ZO-1</w:t>
      </w:r>
      <w:r w:rsidR="00620EAD" w:rsidRPr="00D35A45">
        <w:rPr>
          <w:rFonts w:ascii="Times New Roman" w:hAnsi="Times New Roman"/>
          <w:sz w:val="24"/>
          <w:szCs w:val="24"/>
        </w:rPr>
        <w:t xml:space="preserve">= zonula; </w:t>
      </w:r>
      <w:r w:rsidR="00620EAD" w:rsidRPr="00D35A45">
        <w:rPr>
          <w:rFonts w:ascii="Times New Roman" w:hAnsi="Times New Roman"/>
          <w:i/>
          <w:iCs/>
          <w:sz w:val="24"/>
          <w:szCs w:val="24"/>
        </w:rPr>
        <w:t>MUC2</w:t>
      </w:r>
      <w:r w:rsidR="00F410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20EAD" w:rsidRPr="00D35A45">
        <w:rPr>
          <w:rFonts w:ascii="Times New Roman" w:hAnsi="Times New Roman"/>
          <w:sz w:val="24"/>
          <w:szCs w:val="24"/>
        </w:rPr>
        <w:t xml:space="preserve">= mucin 2; </w:t>
      </w:r>
      <w:r w:rsidR="00320958" w:rsidRPr="00D35A45">
        <w:rPr>
          <w:rFonts w:ascii="Times New Roman" w:hAnsi="Times New Roman"/>
          <w:i/>
          <w:iCs/>
          <w:sz w:val="24"/>
          <w:szCs w:val="24"/>
        </w:rPr>
        <w:t>ACE2</w:t>
      </w:r>
      <w:r w:rsidR="00F410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320958" w:rsidRPr="00D35A45">
        <w:rPr>
          <w:rFonts w:ascii="Times New Roman" w:hAnsi="Times New Roman"/>
          <w:sz w:val="24"/>
          <w:szCs w:val="24"/>
        </w:rPr>
        <w:t xml:space="preserve">= angiotensin-converting enzyme II; </w:t>
      </w:r>
      <w:r w:rsidRPr="00D35A45">
        <w:rPr>
          <w:rFonts w:ascii="Times New Roman" w:hAnsi="Times New Roman"/>
          <w:i/>
          <w:iCs/>
          <w:sz w:val="24"/>
          <w:szCs w:val="24"/>
        </w:rPr>
        <w:t>SLC6A19</w:t>
      </w:r>
      <w:r w:rsidRPr="00D35A45">
        <w:rPr>
          <w:rFonts w:ascii="Times New Roman" w:hAnsi="Times New Roman"/>
          <w:sz w:val="24"/>
          <w:szCs w:val="24"/>
        </w:rPr>
        <w:t xml:space="preserve"> =</w:t>
      </w:r>
      <w:r w:rsidR="00320958" w:rsidRPr="00D35A45">
        <w:rPr>
          <w:rFonts w:ascii="Times New Roman" w:hAnsi="Times New Roman"/>
          <w:sz w:val="24"/>
          <w:szCs w:val="24"/>
        </w:rPr>
        <w:t xml:space="preserve"> solute carrier family 6 member 19</w:t>
      </w:r>
      <w:r w:rsidRPr="00D35A45">
        <w:rPr>
          <w:rFonts w:ascii="Times New Roman" w:hAnsi="Times New Roman"/>
          <w:sz w:val="24"/>
          <w:szCs w:val="24"/>
        </w:rPr>
        <w:t xml:space="preserve">. </w:t>
      </w:r>
    </w:p>
    <w:p w14:paraId="0283281B" w14:textId="77777777" w:rsidR="00AC0BD7" w:rsidRDefault="00AC0BD7"/>
    <w:p w14:paraId="27730002" w14:textId="51A5EC70" w:rsidR="00201257" w:rsidRDefault="00201257" w:rsidP="00BB4B52"/>
    <w:p w14:paraId="6ACB7793" w14:textId="77777777" w:rsidR="00D35A45" w:rsidRPr="00D35A45" w:rsidRDefault="00D35A45" w:rsidP="00D35A45">
      <w:pPr>
        <w:widowControl/>
        <w:spacing w:afterLines="50" w:after="156" w:line="400" w:lineRule="exac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35A45">
        <w:rPr>
          <w:rFonts w:ascii="Times New Roman" w:eastAsia="SimSun" w:hAnsi="Times New Roman" w:cs="Times New Roman"/>
          <w:b/>
          <w:bCs/>
          <w:sz w:val="28"/>
          <w:szCs w:val="28"/>
        </w:rPr>
        <w:t>References</w:t>
      </w:r>
    </w:p>
    <w:p w14:paraId="1B4140C5" w14:textId="31FEC3B6" w:rsidR="00D35A45" w:rsidRDefault="00D35A45" w:rsidP="00D35A45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35A45">
        <w:rPr>
          <w:rFonts w:ascii="Times New Roman" w:eastAsia="SimSun" w:hAnsi="Times New Roman" w:cs="Times New Roman"/>
          <w:color w:val="000000"/>
          <w:sz w:val="24"/>
          <w:szCs w:val="24"/>
        </w:rPr>
        <w:t>AOAC. Official Methods of Analysis of AOAC International. 20th ed. 2016.</w:t>
      </w:r>
    </w:p>
    <w:p w14:paraId="7C41D2AE" w14:textId="3529AF92" w:rsidR="00D35A45" w:rsidRPr="00FD26A1" w:rsidRDefault="00D35A45" w:rsidP="00FD26A1">
      <w:pPr>
        <w:spacing w:line="480" w:lineRule="auto"/>
        <w:ind w:left="480" w:hangingChars="200" w:hanging="480"/>
        <w:jc w:val="left"/>
        <w:rPr>
          <w:rFonts w:ascii="Times New Roman" w:hAnsi="Times New Roman"/>
          <w:color w:val="000000"/>
          <w:sz w:val="24"/>
        </w:rPr>
      </w:pPr>
      <w:r w:rsidRPr="00D35A45">
        <w:rPr>
          <w:rFonts w:ascii="Times New Roman" w:eastAsia="SimSun" w:hAnsi="Times New Roman" w:cs="Times New Roman"/>
          <w:color w:val="000000"/>
          <w:sz w:val="24"/>
          <w:szCs w:val="24"/>
        </w:rPr>
        <w:t>NRC. Nutrient requirements of poultry. 9th ed. Washington, DC, USA: National Academy Press; 1994.</w:t>
      </w:r>
    </w:p>
    <w:sectPr w:rsidR="00D35A45" w:rsidRPr="00FD26A1" w:rsidSect="006E3A98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CF438" w14:textId="77777777" w:rsidR="0043564C" w:rsidRDefault="0043564C" w:rsidP="00B94143">
      <w:r>
        <w:separator/>
      </w:r>
    </w:p>
  </w:endnote>
  <w:endnote w:type="continuationSeparator" w:id="0">
    <w:p w14:paraId="4E538391" w14:textId="77777777" w:rsidR="0043564C" w:rsidRDefault="0043564C" w:rsidP="00B94143">
      <w:r>
        <w:continuationSeparator/>
      </w:r>
    </w:p>
  </w:endnote>
  <w:endnote w:type="continuationNotice" w:id="1">
    <w:p w14:paraId="7DEE2D3E" w14:textId="77777777" w:rsidR="0043564C" w:rsidRDefault="004356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95C1B4" w14:textId="77777777" w:rsidR="0043564C" w:rsidRDefault="0043564C" w:rsidP="00B94143">
      <w:r>
        <w:separator/>
      </w:r>
    </w:p>
  </w:footnote>
  <w:footnote w:type="continuationSeparator" w:id="0">
    <w:p w14:paraId="14269D1A" w14:textId="77777777" w:rsidR="0043564C" w:rsidRDefault="0043564C" w:rsidP="00B94143">
      <w:r>
        <w:continuationSeparator/>
      </w:r>
    </w:p>
  </w:footnote>
  <w:footnote w:type="continuationNotice" w:id="1">
    <w:p w14:paraId="5ED662D6" w14:textId="77777777" w:rsidR="0043564C" w:rsidRDefault="0043564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57"/>
    <w:rsid w:val="000171CA"/>
    <w:rsid w:val="0009480F"/>
    <w:rsid w:val="000B68BB"/>
    <w:rsid w:val="000E6B87"/>
    <w:rsid w:val="00102B7A"/>
    <w:rsid w:val="001F4683"/>
    <w:rsid w:val="00201257"/>
    <w:rsid w:val="002644B5"/>
    <w:rsid w:val="00301746"/>
    <w:rsid w:val="00320958"/>
    <w:rsid w:val="00394956"/>
    <w:rsid w:val="003A296B"/>
    <w:rsid w:val="0043564C"/>
    <w:rsid w:val="004E5028"/>
    <w:rsid w:val="0051563D"/>
    <w:rsid w:val="00620EAD"/>
    <w:rsid w:val="006E3A98"/>
    <w:rsid w:val="006E4A22"/>
    <w:rsid w:val="007B42AC"/>
    <w:rsid w:val="00840B6C"/>
    <w:rsid w:val="00851EC2"/>
    <w:rsid w:val="0087688A"/>
    <w:rsid w:val="009D2A8C"/>
    <w:rsid w:val="00A86031"/>
    <w:rsid w:val="00AC0BD7"/>
    <w:rsid w:val="00AF3CCE"/>
    <w:rsid w:val="00B94143"/>
    <w:rsid w:val="00BB4B52"/>
    <w:rsid w:val="00D35A45"/>
    <w:rsid w:val="00DA4041"/>
    <w:rsid w:val="00E12661"/>
    <w:rsid w:val="00F41094"/>
    <w:rsid w:val="00F46698"/>
    <w:rsid w:val="00FD2084"/>
    <w:rsid w:val="00FD21EC"/>
    <w:rsid w:val="00FD26A1"/>
    <w:rsid w:val="01124864"/>
    <w:rsid w:val="017020CB"/>
    <w:rsid w:val="04413710"/>
    <w:rsid w:val="050F3E27"/>
    <w:rsid w:val="05A57794"/>
    <w:rsid w:val="05C539F0"/>
    <w:rsid w:val="05F34506"/>
    <w:rsid w:val="0B5200CB"/>
    <w:rsid w:val="0BEC57F3"/>
    <w:rsid w:val="0C2678E3"/>
    <w:rsid w:val="0DFD58D1"/>
    <w:rsid w:val="0E3A44C3"/>
    <w:rsid w:val="0ECE4C49"/>
    <w:rsid w:val="10C03EF8"/>
    <w:rsid w:val="11127101"/>
    <w:rsid w:val="11AA1749"/>
    <w:rsid w:val="148C2264"/>
    <w:rsid w:val="165F1B70"/>
    <w:rsid w:val="179B4E47"/>
    <w:rsid w:val="179F2753"/>
    <w:rsid w:val="182475F2"/>
    <w:rsid w:val="18A57B87"/>
    <w:rsid w:val="1A0C5D2D"/>
    <w:rsid w:val="1A584C42"/>
    <w:rsid w:val="1A5D4B3E"/>
    <w:rsid w:val="1A912E71"/>
    <w:rsid w:val="1ABB5EF3"/>
    <w:rsid w:val="1B67255B"/>
    <w:rsid w:val="1C3B0A16"/>
    <w:rsid w:val="1CA53B49"/>
    <w:rsid w:val="1E275DD3"/>
    <w:rsid w:val="1E4A78E0"/>
    <w:rsid w:val="1E700133"/>
    <w:rsid w:val="1E703677"/>
    <w:rsid w:val="1E9128EA"/>
    <w:rsid w:val="1EA33F3E"/>
    <w:rsid w:val="1ECA00FB"/>
    <w:rsid w:val="1FE60259"/>
    <w:rsid w:val="20963522"/>
    <w:rsid w:val="20AE1417"/>
    <w:rsid w:val="25994D83"/>
    <w:rsid w:val="26047DAE"/>
    <w:rsid w:val="26485A27"/>
    <w:rsid w:val="27A356CD"/>
    <w:rsid w:val="28733B4B"/>
    <w:rsid w:val="28B34CE2"/>
    <w:rsid w:val="2A2036E7"/>
    <w:rsid w:val="2E4C6377"/>
    <w:rsid w:val="2E6E5B5F"/>
    <w:rsid w:val="2FF96B61"/>
    <w:rsid w:val="30967923"/>
    <w:rsid w:val="30D15A80"/>
    <w:rsid w:val="31435528"/>
    <w:rsid w:val="333423AB"/>
    <w:rsid w:val="356A2DB6"/>
    <w:rsid w:val="36A009C4"/>
    <w:rsid w:val="36BC0FAF"/>
    <w:rsid w:val="38417084"/>
    <w:rsid w:val="3B660CCF"/>
    <w:rsid w:val="3C7F6AEC"/>
    <w:rsid w:val="3D3E1096"/>
    <w:rsid w:val="3EA4733A"/>
    <w:rsid w:val="3F870F75"/>
    <w:rsid w:val="3F8D54BD"/>
    <w:rsid w:val="40EA3AF6"/>
    <w:rsid w:val="414F31AC"/>
    <w:rsid w:val="43BE22F0"/>
    <w:rsid w:val="44426351"/>
    <w:rsid w:val="446E1929"/>
    <w:rsid w:val="44795DA3"/>
    <w:rsid w:val="44C81E26"/>
    <w:rsid w:val="45E13EE3"/>
    <w:rsid w:val="47C706C9"/>
    <w:rsid w:val="47D32E86"/>
    <w:rsid w:val="48A43F7E"/>
    <w:rsid w:val="4BC97FC7"/>
    <w:rsid w:val="4CD342C9"/>
    <w:rsid w:val="4CD361D3"/>
    <w:rsid w:val="4EA734DE"/>
    <w:rsid w:val="4F6A4683"/>
    <w:rsid w:val="4FE25F45"/>
    <w:rsid w:val="52526C69"/>
    <w:rsid w:val="52F141AF"/>
    <w:rsid w:val="54351467"/>
    <w:rsid w:val="54574629"/>
    <w:rsid w:val="54E350E5"/>
    <w:rsid w:val="55882A1A"/>
    <w:rsid w:val="55A45E21"/>
    <w:rsid w:val="563F2091"/>
    <w:rsid w:val="579D0D49"/>
    <w:rsid w:val="587D674B"/>
    <w:rsid w:val="588032FD"/>
    <w:rsid w:val="59884247"/>
    <w:rsid w:val="5ABC2244"/>
    <w:rsid w:val="5B4A6234"/>
    <w:rsid w:val="5CF15DAB"/>
    <w:rsid w:val="5D8E478C"/>
    <w:rsid w:val="5D997E35"/>
    <w:rsid w:val="5E03799C"/>
    <w:rsid w:val="5F455985"/>
    <w:rsid w:val="61023CAB"/>
    <w:rsid w:val="61314F1C"/>
    <w:rsid w:val="63973464"/>
    <w:rsid w:val="63CF6C91"/>
    <w:rsid w:val="643158EF"/>
    <w:rsid w:val="64D15AF2"/>
    <w:rsid w:val="64DE3342"/>
    <w:rsid w:val="654C1B8A"/>
    <w:rsid w:val="65A35B78"/>
    <w:rsid w:val="68135664"/>
    <w:rsid w:val="68C75655"/>
    <w:rsid w:val="6A0E522D"/>
    <w:rsid w:val="6A7E575B"/>
    <w:rsid w:val="6A903A45"/>
    <w:rsid w:val="6B4A54E9"/>
    <w:rsid w:val="6B914662"/>
    <w:rsid w:val="6BD65E24"/>
    <w:rsid w:val="6C8B4569"/>
    <w:rsid w:val="6E333D5A"/>
    <w:rsid w:val="6F05645F"/>
    <w:rsid w:val="6F8917A1"/>
    <w:rsid w:val="702F63C6"/>
    <w:rsid w:val="71816F87"/>
    <w:rsid w:val="71AD574B"/>
    <w:rsid w:val="727546AA"/>
    <w:rsid w:val="74E829F9"/>
    <w:rsid w:val="77E27BFA"/>
    <w:rsid w:val="78425AD7"/>
    <w:rsid w:val="78961AF8"/>
    <w:rsid w:val="7B6816BC"/>
    <w:rsid w:val="7B6E0DC0"/>
    <w:rsid w:val="7D114AEA"/>
    <w:rsid w:val="7D3D7680"/>
    <w:rsid w:val="7D3E4D94"/>
    <w:rsid w:val="7F1430B8"/>
    <w:rsid w:val="7F2826CB"/>
    <w:rsid w:val="7F4567F1"/>
    <w:rsid w:val="7F530B5E"/>
    <w:rsid w:val="7FF94D84"/>
    <w:rsid w:val="7FFC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63B324"/>
  <w15:chartTrackingRefBased/>
  <w15:docId w15:val="{AC86B7E7-50D0-4A62-B1AE-BA83C76EA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1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9414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LineNumber">
    <w:name w:val="line number"/>
    <w:basedOn w:val="DefaultParagraphFont"/>
    <w:unhideWhenUsed/>
    <w:rsid w:val="00B94143"/>
  </w:style>
  <w:style w:type="paragraph" w:styleId="CommentText">
    <w:name w:val="annotation text"/>
    <w:basedOn w:val="Normal"/>
    <w:link w:val="CommentTextChar"/>
    <w:qFormat/>
    <w:rsid w:val="00B94143"/>
    <w:rPr>
      <w:rFonts w:ascii="Calibri" w:eastAsia="SimSun" w:hAnsi="Calibri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B94143"/>
    <w:rPr>
      <w:rFonts w:ascii="Calibri" w:eastAsia="SimSun" w:hAnsi="Calibri" w:cs="Times New Roman"/>
      <w:szCs w:val="24"/>
    </w:rPr>
  </w:style>
  <w:style w:type="paragraph" w:styleId="Footer">
    <w:name w:val="footer"/>
    <w:basedOn w:val="Normal"/>
    <w:link w:val="FooterChar"/>
    <w:rsid w:val="00B94143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24"/>
    </w:rPr>
  </w:style>
  <w:style w:type="character" w:customStyle="1" w:styleId="FooterChar">
    <w:name w:val="Footer Char"/>
    <w:basedOn w:val="DefaultParagraphFont"/>
    <w:link w:val="Footer"/>
    <w:rsid w:val="00B94143"/>
    <w:rPr>
      <w:rFonts w:ascii="Calibri" w:eastAsia="SimSun" w:hAnsi="Calibri" w:cs="Times New Roman"/>
      <w:sz w:val="18"/>
      <w:szCs w:val="24"/>
    </w:rPr>
  </w:style>
  <w:style w:type="paragraph" w:styleId="Header">
    <w:name w:val="header"/>
    <w:basedOn w:val="Normal"/>
    <w:link w:val="HeaderChar"/>
    <w:rsid w:val="00B9414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Calibri" w:eastAsia="SimSun" w:hAnsi="Calibri" w:cs="Times New Roman"/>
      <w:sz w:val="18"/>
      <w:szCs w:val="24"/>
    </w:rPr>
  </w:style>
  <w:style w:type="character" w:customStyle="1" w:styleId="HeaderChar">
    <w:name w:val="Header Char"/>
    <w:basedOn w:val="DefaultParagraphFont"/>
    <w:link w:val="Header"/>
    <w:rsid w:val="00B94143"/>
    <w:rPr>
      <w:rFonts w:ascii="Calibri" w:eastAsia="SimSun" w:hAnsi="Calibri" w:cs="Times New Roman"/>
      <w:sz w:val="18"/>
      <w:szCs w:val="24"/>
    </w:rPr>
  </w:style>
  <w:style w:type="paragraph" w:styleId="FootnoteText">
    <w:name w:val="footnote text"/>
    <w:basedOn w:val="Normal"/>
    <w:link w:val="FootnoteTextChar"/>
    <w:rsid w:val="00B94143"/>
    <w:pPr>
      <w:snapToGrid w:val="0"/>
      <w:jc w:val="left"/>
    </w:pPr>
    <w:rPr>
      <w:rFonts w:ascii="Calibri" w:eastAsia="SimSun" w:hAnsi="Calibri" w:cs="Times New Roman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B94143"/>
    <w:rPr>
      <w:rFonts w:ascii="Calibri" w:eastAsia="SimSun" w:hAnsi="Calibri" w:cs="Times New Roman"/>
      <w:sz w:val="18"/>
      <w:szCs w:val="24"/>
    </w:rPr>
  </w:style>
  <w:style w:type="table" w:styleId="TableGrid">
    <w:name w:val="Table Grid"/>
    <w:basedOn w:val="TableNormal"/>
    <w:qFormat/>
    <w:rsid w:val="00B9414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nhideWhenUsed/>
    <w:qFormat/>
    <w:rsid w:val="00B94143"/>
    <w:rPr>
      <w:color w:val="0563C1"/>
      <w:u w:val="single"/>
    </w:rPr>
  </w:style>
  <w:style w:type="character" w:styleId="CommentReference">
    <w:name w:val="annotation reference"/>
    <w:qFormat/>
    <w:rsid w:val="00B94143"/>
    <w:rPr>
      <w:sz w:val="21"/>
      <w:szCs w:val="21"/>
    </w:rPr>
  </w:style>
  <w:style w:type="character" w:styleId="FootnoteReference">
    <w:name w:val="footnote reference"/>
    <w:qFormat/>
    <w:rsid w:val="00B94143"/>
    <w:rPr>
      <w:vertAlign w:val="superscript"/>
    </w:rPr>
  </w:style>
  <w:style w:type="paragraph" w:customStyle="1" w:styleId="Title2">
    <w:name w:val="Title2"/>
    <w:basedOn w:val="Normal"/>
    <w:qFormat/>
    <w:rsid w:val="00B9414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Head1">
    <w:name w:val="Head 1"/>
    <w:basedOn w:val="Normal"/>
    <w:qFormat/>
    <w:rsid w:val="00B94143"/>
    <w:pPr>
      <w:widowControl/>
      <w:spacing w:line="36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CharCharCharCharCharCharCharCharChar">
    <w:name w:val="Char Char Char Char Char Char Char Char Char"/>
    <w:basedOn w:val="Normal"/>
    <w:qFormat/>
    <w:rsid w:val="00B94143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  <w:style w:type="paragraph" w:customStyle="1" w:styleId="MDPI13authornames">
    <w:name w:val="MDPI_1.3_authornames"/>
    <w:next w:val="Normal"/>
    <w:qFormat/>
    <w:rsid w:val="00B9414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B941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2title">
    <w:name w:val="MDPI_1.2_title"/>
    <w:next w:val="Normal"/>
    <w:qFormat/>
    <w:rsid w:val="00B9414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B9414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B9414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9414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1text">
    <w:name w:val="MDPI_3.1_text"/>
    <w:qFormat/>
    <w:rsid w:val="00B941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B9414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941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Revision">
    <w:name w:val="Revision"/>
    <w:hidden/>
    <w:uiPriority w:val="99"/>
    <w:semiHidden/>
    <w:rsid w:val="00B941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D7"/>
    <w:pPr>
      <w:jc w:val="left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BD7"/>
    <w:rPr>
      <w:rFonts w:ascii="Calibri" w:eastAsia="SimSun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B41E6-CAA7-409F-BADD-1F9052BB9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倩雲</dc:creator>
  <cp:keywords/>
  <dc:description/>
  <cp:lastModifiedBy>Santhanam  V</cp:lastModifiedBy>
  <cp:revision>5</cp:revision>
  <dcterms:created xsi:type="dcterms:W3CDTF">2023-08-10T09:00:00Z</dcterms:created>
  <dcterms:modified xsi:type="dcterms:W3CDTF">2023-08-1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743E5A0C47B4F06AC9F476FB8ED57D4</vt:lpwstr>
  </property>
</Properties>
</file>